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3CA" w:rsidRPr="00F66DA3" w:rsidRDefault="005343CA" w:rsidP="005343CA">
      <w:pPr>
        <w:rPr>
          <w:rFonts w:ascii="Times New Roman" w:eastAsia="Times New Roman" w:hAnsi="Times New Roman" w:cs="Times New Roman"/>
        </w:rPr>
      </w:pPr>
    </w:p>
    <w:p w:rsidR="005343CA" w:rsidRPr="00F66DA3" w:rsidRDefault="005343CA" w:rsidP="005343CA">
      <w:pPr>
        <w:rPr>
          <w:rFonts w:ascii="Times New Roman" w:eastAsia="Times New Roman" w:hAnsi="Times New Roman" w:cs="Times New Roman"/>
        </w:rPr>
      </w:pPr>
      <w:r w:rsidRPr="00F66DA3">
        <w:rPr>
          <w:rFonts w:ascii="Times New Roman" w:eastAsia="Times New Roman" w:hAnsi="Times New Roman" w:cs="Times New Roman"/>
          <w:b/>
          <w:bCs/>
        </w:rPr>
        <w:t xml:space="preserve">Supplemental Table 1. </w:t>
      </w:r>
      <w:r w:rsidRPr="00F66DA3">
        <w:rPr>
          <w:rFonts w:ascii="Times New Roman" w:eastAsia="Times New Roman" w:hAnsi="Times New Roman" w:cs="Times New Roman"/>
        </w:rPr>
        <w:t xml:space="preserve">Unadjusted Overall Survival of Patients with Metaplastic Breast Cancer Undergoing Upfront Surgery or Receiving Neoadjuvant Chemotherapy, National Cancer Database, 2010-2019* </w:t>
      </w:r>
    </w:p>
    <w:tbl>
      <w:tblPr>
        <w:tblStyle w:val="PlainTable1"/>
        <w:tblW w:w="9473" w:type="dxa"/>
        <w:tblBorders>
          <w:top w:val="none" w:sz="2" w:space="0" w:color="000000" w:themeColor="text1"/>
          <w:left w:val="none" w:sz="2" w:space="0" w:color="000000" w:themeColor="text1"/>
          <w:bottom w:val="none" w:sz="2" w:space="0" w:color="000000" w:themeColor="text1"/>
          <w:right w:val="none" w:sz="2" w:space="0" w:color="000000" w:themeColor="text1"/>
          <w:insideH w:val="none" w:sz="2" w:space="0" w:color="000000" w:themeColor="text1"/>
          <w:insideV w:val="non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45"/>
        <w:gridCol w:w="1800"/>
        <w:gridCol w:w="840"/>
        <w:gridCol w:w="1080"/>
        <w:gridCol w:w="2280"/>
        <w:gridCol w:w="1920"/>
        <w:gridCol w:w="1208"/>
      </w:tblGrid>
      <w:tr w:rsidR="005343CA" w:rsidRPr="0096441A" w:rsidTr="00F86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Total N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umber of Events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Median Survival (95%CI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Rate at 5 Years (95%CI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ll patients</w:t>
            </w:r>
          </w:p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650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170</w:t>
            </w: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6 (0.74, 0.77)</w:t>
            </w:r>
          </w:p>
        </w:tc>
        <w:tc>
          <w:tcPr>
            <w:tcW w:w="1208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reatment sequenc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Upfront surgery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248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70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81 (0.79, 0.82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CT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40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67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64 (0.61, 0.67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ar of Diagnosis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2851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33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8 (0.73, 0.82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3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6 (0.72, 0.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57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9 (0.75, 0.83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67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7 (0.73, 0.81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78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4 (0.7, 0.7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8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84.14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5 (0.71, 0.7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51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3 (0.69, 0.7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58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9 (0.76, 0.83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4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56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ge at diagnosis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50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045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9 (0.76, 0.81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50-69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583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8 (0.76, 0.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gt;=70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02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59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10.88 (101.22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67 (0.63, 0.7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spacing w:line="279" w:lineRule="auto"/>
              <w:rPr>
                <w:rFonts w:ascii="Times New Roman" w:hAnsi="Times New Roman" w:cs="Times New Roman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ex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882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spacing w:line="27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63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16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6 (0.74, 0.77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93.01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81 (0.63, 1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Rac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1066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African American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87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4 (0.71, 0.77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9 (0.73, 0.85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Caucasian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51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7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6 (0.75, 0.78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acility Typ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3095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Community Cancer Program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8 (0.72, 0.83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Comprehensive Community Cancer Program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62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4 (0.72, 0.76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Academic/</w:t>
            </w:r>
            <w:r w:rsidRPr="00F66DA3">
              <w:rPr>
                <w:rFonts w:ascii="Times New Roman" w:hAnsi="Times New Roman" w:cs="Times New Roman"/>
              </w:rPr>
              <w:br/>
            </w: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Research Program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495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7 (0.74, 0.7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Integrated Network Cancer Program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973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6 (0.73, 0.79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Insuranc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Government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07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122.41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 (0.68, 0.72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Private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426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1 (0.79, 0.83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harlson-Deyo</w:t>
            </w:r>
            <w:proofErr w:type="spellEnd"/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Scor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78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8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7 (0.76, 0.7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115.29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 (0.66, 0.74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20.02 (78.55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1 (0.64, 0.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77.37 (47.64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59 (0.46, 0.74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rad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0901s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96441A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 (0.71, 0.92)</w:t>
            </w:r>
          </w:p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1 (0.77, 0.85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80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5 (0.74, 0.77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Receptor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9727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Triple Negative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69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96441A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6 (0.75, 0.78)</w:t>
            </w:r>
          </w:p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HR+/Her2-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0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6 (0.73, 0.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Her2+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5 (0.68, 0.82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urgery typ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0.0001</w:t>
            </w:r>
          </w:p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Lumpectomy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04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4 (0.82, 0.86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Mastectomy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60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1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69 (0.67, 0.71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Radiation 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0.0001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68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4 (0.71, 0.76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Breast/chest wall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846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78 (0.76, 0.8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Clinical staging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T</w:t>
            </w:r>
            <w:proofErr w:type="spellEnd"/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45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7 (0.85, 0.8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28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8 (0.76, 0.7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0.1 (64.39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55 (0.51, 0.5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4.94 (37.75, 72.48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44 (0.38, 0.51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N</w:t>
            </w:r>
            <w:proofErr w:type="spellEnd"/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82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9 (0.78, 0.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65 (0.61, 0.6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2.15 (29.54, 97.02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42 (0.33, 0.53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2.57 (42.97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41 (0.29, 0.58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linical Stag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386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8 (0.86, 0.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605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6 (0.74, 0.77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4.8 (44.94, 72.48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48 (0.44, 0.53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athologic staging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T</w:t>
            </w:r>
            <w:proofErr w:type="spellEnd"/>
          </w:p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87 (0.78, 0.97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85 (0.68, 1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436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8 (0.86, 0.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8 (0.76, 0.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9.17 (68.07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55 (0.51, 0.59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6.51 (21.75, 40.64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32 (0.26, 0.41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N</w:t>
            </w:r>
            <w:proofErr w:type="spellEnd"/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342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1 (0.8, 0.83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21.76 (106.78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63 (0.59, 0.67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0.2 (39.92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44 (0.36, 0.54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8.83 (19.84, 81.22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39 (0.27, 0.55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athologic Stag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92 (0.84, 1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334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9 (0.88, 0.92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F66DA3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357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6 (0.74, 0.78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2.97 (36.9, 52.27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43 (0.38, 0.48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spacing w:line="279" w:lineRule="auto"/>
              <w:rPr>
                <w:rFonts w:ascii="Times New Roman" w:hAnsi="Times New Roman" w:cs="Times New Roman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athologic complete response</w:t>
            </w:r>
          </w:p>
        </w:tc>
        <w:tc>
          <w:tcPr>
            <w:tcW w:w="84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2" w:space="0" w:color="000000" w:themeColor="text1"/>
            </w:tcBorders>
          </w:tcPr>
          <w:p w:rsidR="005343CA" w:rsidRPr="00F66DA3" w:rsidRDefault="005343CA" w:rsidP="00F86CB4">
            <w:pPr>
              <w:spacing w:after="160" w:line="27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0.0348</w:t>
            </w:r>
          </w:p>
        </w:tc>
      </w:tr>
      <w:tr w:rsidR="005343CA" w:rsidRPr="0096441A" w:rsidTr="00F86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:rsidR="005343CA" w:rsidRPr="00F66DA3" w:rsidRDefault="005343CA" w:rsidP="00F86CB4">
            <w:pPr>
              <w:spacing w:line="27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00" w:type="dxa"/>
            <w:tcBorders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4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080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280" w:type="dxa"/>
            <w:tcBorders>
              <w:left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83 (0.75, 0.92)</w:t>
            </w:r>
          </w:p>
        </w:tc>
        <w:tc>
          <w:tcPr>
            <w:tcW w:w="1208" w:type="dxa"/>
          </w:tcPr>
          <w:p w:rsidR="005343CA" w:rsidRPr="00F66DA3" w:rsidRDefault="005343CA" w:rsidP="00F86C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343CA" w:rsidRPr="0096441A" w:rsidTr="00F8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4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4565</w:t>
            </w:r>
          </w:p>
        </w:tc>
        <w:tc>
          <w:tcPr>
            <w:tcW w:w="10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1155</w:t>
            </w:r>
          </w:p>
        </w:tc>
        <w:tc>
          <w:tcPr>
            <w:tcW w:w="2280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DA3">
              <w:rPr>
                <w:rFonts w:ascii="Times New Roman" w:eastAsia="Times New Roman" w:hAnsi="Times New Roman" w:cs="Times New Roman"/>
                <w:color w:val="000000" w:themeColor="text1"/>
              </w:rPr>
              <w:t>NA (NA, NA)</w:t>
            </w:r>
          </w:p>
        </w:tc>
        <w:tc>
          <w:tcPr>
            <w:tcW w:w="1920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441A">
              <w:rPr>
                <w:rFonts w:ascii="Times New Roman" w:hAnsi="Times New Roman" w:cs="Times New Roman"/>
                <w:color w:val="000000"/>
              </w:rPr>
              <w:t>0.76 (0.74, 0.77)</w:t>
            </w:r>
          </w:p>
        </w:tc>
        <w:tc>
          <w:tcPr>
            <w:tcW w:w="1208" w:type="dxa"/>
            <w:tcBorders>
              <w:bottom w:val="single" w:sz="2" w:space="0" w:color="000000" w:themeColor="text1"/>
            </w:tcBorders>
          </w:tcPr>
          <w:p w:rsidR="005343CA" w:rsidRPr="00F66DA3" w:rsidRDefault="005343CA" w:rsidP="00F86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5343CA" w:rsidRPr="00F66DA3" w:rsidRDefault="005343CA" w:rsidP="005343CA">
      <w:pPr>
        <w:rPr>
          <w:rFonts w:ascii="Times New Roman" w:eastAsia="Times New Roman" w:hAnsi="Times New Roman" w:cs="Times New Roman"/>
        </w:rPr>
      </w:pPr>
    </w:p>
    <w:p w:rsidR="005343CA" w:rsidRPr="00F66DA3" w:rsidRDefault="005343CA" w:rsidP="005343CA">
      <w:pPr>
        <w:rPr>
          <w:rFonts w:ascii="Times New Roman" w:eastAsia="Times New Roman" w:hAnsi="Times New Roman" w:cs="Times New Roman"/>
        </w:rPr>
      </w:pPr>
      <w:r w:rsidRPr="00F66DA3">
        <w:rPr>
          <w:rFonts w:ascii="Times New Roman" w:eastAsia="Times New Roman" w:hAnsi="Times New Roman" w:cs="Times New Roman"/>
        </w:rPr>
        <w:t>HR, hormone receptor</w:t>
      </w:r>
      <w:r w:rsidRPr="00F66DA3">
        <w:rPr>
          <w:rFonts w:ascii="Times New Roman" w:hAnsi="Times New Roman" w:cs="Times New Roman"/>
        </w:rPr>
        <w:br/>
      </w:r>
      <w:r w:rsidRPr="00F66DA3">
        <w:rPr>
          <w:rFonts w:ascii="Times New Roman" w:eastAsia="Times New Roman" w:hAnsi="Times New Roman" w:cs="Times New Roman"/>
        </w:rPr>
        <w:t>NACT, neoadjuvant chemotherapy</w:t>
      </w:r>
    </w:p>
    <w:p w:rsidR="005343CA" w:rsidRPr="00F66DA3" w:rsidRDefault="005343CA" w:rsidP="005343CA">
      <w:pPr>
        <w:rPr>
          <w:rFonts w:ascii="Times New Roman" w:eastAsia="Cambria" w:hAnsi="Times New Roman" w:cs="Times New Roman"/>
          <w:color w:val="1B1B1B"/>
        </w:rPr>
      </w:pPr>
      <w:r w:rsidRPr="00F66DA3">
        <w:rPr>
          <w:rFonts w:ascii="Times New Roman" w:eastAsia="Cambria" w:hAnsi="Times New Roman" w:cs="Times New Roman"/>
          <w:color w:val="1B1B1B"/>
        </w:rPr>
        <w:t>* Overall survival data were unavailable for 486 patients. Survival analysis was conducted on 4650 patients with available overall survival time and event data.</w:t>
      </w:r>
    </w:p>
    <w:p w:rsidR="009D6A0A" w:rsidRDefault="009D6A0A">
      <w:bookmarkStart w:id="0" w:name="_GoBack"/>
      <w:bookmarkEnd w:id="0"/>
    </w:p>
    <w:sectPr w:rsidR="009D6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3CA"/>
    <w:rsid w:val="00005EB0"/>
    <w:rsid w:val="00033450"/>
    <w:rsid w:val="00046B9E"/>
    <w:rsid w:val="00100078"/>
    <w:rsid w:val="00100998"/>
    <w:rsid w:val="00125016"/>
    <w:rsid w:val="00193234"/>
    <w:rsid w:val="001C3864"/>
    <w:rsid w:val="002416DA"/>
    <w:rsid w:val="00270C4A"/>
    <w:rsid w:val="002818BF"/>
    <w:rsid w:val="002B1C5D"/>
    <w:rsid w:val="002B65C9"/>
    <w:rsid w:val="002C399B"/>
    <w:rsid w:val="002C4E27"/>
    <w:rsid w:val="003146D8"/>
    <w:rsid w:val="003275F8"/>
    <w:rsid w:val="00357E0B"/>
    <w:rsid w:val="00395DE7"/>
    <w:rsid w:val="00397395"/>
    <w:rsid w:val="003D2441"/>
    <w:rsid w:val="00410D4B"/>
    <w:rsid w:val="004119C5"/>
    <w:rsid w:val="00456CA0"/>
    <w:rsid w:val="004902AE"/>
    <w:rsid w:val="004A198B"/>
    <w:rsid w:val="004D3DB4"/>
    <w:rsid w:val="005343CA"/>
    <w:rsid w:val="005A3EFE"/>
    <w:rsid w:val="005B7A05"/>
    <w:rsid w:val="005D7B9A"/>
    <w:rsid w:val="00613E1C"/>
    <w:rsid w:val="006405C7"/>
    <w:rsid w:val="006507C7"/>
    <w:rsid w:val="0068430A"/>
    <w:rsid w:val="00684A59"/>
    <w:rsid w:val="00697EF5"/>
    <w:rsid w:val="006D1539"/>
    <w:rsid w:val="006F60CE"/>
    <w:rsid w:val="0070158A"/>
    <w:rsid w:val="00730706"/>
    <w:rsid w:val="007722C4"/>
    <w:rsid w:val="007729A1"/>
    <w:rsid w:val="00790AF7"/>
    <w:rsid w:val="007A7CD5"/>
    <w:rsid w:val="007B56FB"/>
    <w:rsid w:val="007C3D7E"/>
    <w:rsid w:val="0081275C"/>
    <w:rsid w:val="008400BD"/>
    <w:rsid w:val="008A7211"/>
    <w:rsid w:val="008E1F05"/>
    <w:rsid w:val="00910756"/>
    <w:rsid w:val="00947809"/>
    <w:rsid w:val="00964485"/>
    <w:rsid w:val="00965BF8"/>
    <w:rsid w:val="009669FA"/>
    <w:rsid w:val="009713E0"/>
    <w:rsid w:val="00981886"/>
    <w:rsid w:val="00984BE7"/>
    <w:rsid w:val="00996D21"/>
    <w:rsid w:val="009C2FD6"/>
    <w:rsid w:val="009D6A0A"/>
    <w:rsid w:val="009E02DA"/>
    <w:rsid w:val="00A74E83"/>
    <w:rsid w:val="00AD57AD"/>
    <w:rsid w:val="00AF079D"/>
    <w:rsid w:val="00B0716E"/>
    <w:rsid w:val="00B1452F"/>
    <w:rsid w:val="00B81A48"/>
    <w:rsid w:val="00B94CF8"/>
    <w:rsid w:val="00BB4750"/>
    <w:rsid w:val="00BD127D"/>
    <w:rsid w:val="00BD3A2C"/>
    <w:rsid w:val="00BD412A"/>
    <w:rsid w:val="00BF26E8"/>
    <w:rsid w:val="00BF5D79"/>
    <w:rsid w:val="00C04857"/>
    <w:rsid w:val="00C11F08"/>
    <w:rsid w:val="00C272A2"/>
    <w:rsid w:val="00C8180F"/>
    <w:rsid w:val="00CA302E"/>
    <w:rsid w:val="00CD1B7E"/>
    <w:rsid w:val="00CF1E4D"/>
    <w:rsid w:val="00D1506C"/>
    <w:rsid w:val="00D16F5D"/>
    <w:rsid w:val="00DA3BFA"/>
    <w:rsid w:val="00DD247C"/>
    <w:rsid w:val="00DD7DD5"/>
    <w:rsid w:val="00DE0DB3"/>
    <w:rsid w:val="00E0289A"/>
    <w:rsid w:val="00E20F7C"/>
    <w:rsid w:val="00E35FA5"/>
    <w:rsid w:val="00E74C4D"/>
    <w:rsid w:val="00EB2F66"/>
    <w:rsid w:val="00ED5E18"/>
    <w:rsid w:val="00ED6567"/>
    <w:rsid w:val="00F031F4"/>
    <w:rsid w:val="00F51EB5"/>
    <w:rsid w:val="00FC1FE4"/>
    <w:rsid w:val="00FE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A0EF22-740F-4DE4-9904-EBACE684C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343C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priya Alagesan</dc:creator>
  <cp:keywords/>
  <dc:description/>
  <cp:lastModifiedBy>Hemapriya Alagesan</cp:lastModifiedBy>
  <cp:revision>1</cp:revision>
  <dcterms:created xsi:type="dcterms:W3CDTF">2025-08-13T14:02:00Z</dcterms:created>
  <dcterms:modified xsi:type="dcterms:W3CDTF">2025-08-13T14:02:00Z</dcterms:modified>
</cp:coreProperties>
</file>